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4A93B8" w14:textId="4711ADD8" w:rsidR="00273BBE" w:rsidRDefault="00273BBE"/>
    <w:p w14:paraId="0C47138F" w14:textId="1DC6117E" w:rsidR="00273BBE" w:rsidRDefault="00273BBE"/>
    <w:p w14:paraId="5299DF9F" w14:textId="7424B039" w:rsidR="00273BBE" w:rsidRDefault="00273BBE"/>
    <w:p w14:paraId="3E897644" w14:textId="3A8AD669" w:rsidR="00273BBE" w:rsidRDefault="00273BBE"/>
    <w:p w14:paraId="7B504D76" w14:textId="52B8A778" w:rsidR="00273BBE" w:rsidRDefault="00273BBE">
      <w:bookmarkStart w:id="0" w:name="_GoBack"/>
      <w:bookmarkEnd w:id="0"/>
    </w:p>
    <w:p w14:paraId="10FD8D53" w14:textId="6A235DC0" w:rsidR="00273BBE" w:rsidRDefault="00273BBE"/>
    <w:p w14:paraId="69D07C38" w14:textId="7E3A58A4" w:rsidR="00273BBE" w:rsidRDefault="00273BBE"/>
    <w:p w14:paraId="1F6785CA" w14:textId="618453BF" w:rsidR="00273BBE" w:rsidRDefault="00273BBE"/>
    <w:p w14:paraId="2C8DBD86" w14:textId="54AC902D" w:rsidR="00273BBE" w:rsidRDefault="00273BBE"/>
    <w:p w14:paraId="7B23E7A9" w14:textId="2B7B2C04" w:rsidR="00273BBE" w:rsidRDefault="00273BBE"/>
    <w:p w14:paraId="48692465" w14:textId="3B1C0D88" w:rsidR="00273BBE" w:rsidRPr="00C64830" w:rsidRDefault="00273BBE" w:rsidP="000E0D12">
      <w:pPr>
        <w:jc w:val="center"/>
        <w:rPr>
          <w:rFonts w:asciiTheme="majorBidi" w:hAnsiTheme="majorBidi" w:cstheme="majorBidi"/>
          <w:b/>
          <w:bCs/>
          <w:szCs w:val="28"/>
          <w:lang w:bidi="ar-EG"/>
        </w:rPr>
      </w:pPr>
      <w:r w:rsidRPr="00C64830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C07C09C" wp14:editId="007508FA">
            <wp:simplePos x="0" y="0"/>
            <wp:positionH relativeFrom="margin">
              <wp:posOffset>1685925</wp:posOffset>
            </wp:positionH>
            <wp:positionV relativeFrom="margin">
              <wp:posOffset>-173355</wp:posOffset>
            </wp:positionV>
            <wp:extent cx="1828165" cy="2990850"/>
            <wp:effectExtent l="0" t="0" r="0" b="0"/>
            <wp:wrapSquare wrapText="bothSides"/>
            <wp:docPr id="30" name="Content Placeholder 3" descr="E:\حالات رسالتي\candida\خلود\IMG-20190611-WA0000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tent Placeholder 3" descr="E:\حالات رسالتي\candida\خلود\IMG-20190611-WA0000.jpg"/>
                    <pic:cNvPicPr>
                      <a:picLocks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138" t="-3758" r="2138" b="3758"/>
                    <a:stretch/>
                  </pic:blipFill>
                  <pic:spPr bwMode="auto">
                    <a:xfrm rot="16200000">
                      <a:off x="0" y="0"/>
                      <a:ext cx="1828165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5562A">
        <w:rPr>
          <w:rFonts w:asciiTheme="majorBidi" w:hAnsiTheme="majorBidi" w:cstheme="majorBidi"/>
          <w:b/>
          <w:bCs/>
          <w:szCs w:val="28"/>
          <w:lang w:bidi="ar-EG"/>
        </w:rPr>
        <w:t xml:space="preserve">Fig 7: </w:t>
      </w:r>
      <w:r w:rsidRPr="00C64830">
        <w:rPr>
          <w:rFonts w:asciiTheme="majorBidi" w:hAnsiTheme="majorBidi" w:cstheme="majorBidi"/>
          <w:b/>
          <w:bCs/>
          <w:szCs w:val="28"/>
          <w:lang w:bidi="ar-EG"/>
        </w:rPr>
        <w:t>reaction to candida antigen in patient no.8</w:t>
      </w:r>
    </w:p>
    <w:p w14:paraId="04A62451" w14:textId="2877ECC7" w:rsidR="00273BBE" w:rsidRDefault="00273BBE" w:rsidP="00273BBE"/>
    <w:p w14:paraId="74CBE0EF" w14:textId="11E0B14D" w:rsidR="00273BBE" w:rsidRDefault="00273BBE" w:rsidP="00273BBE"/>
    <w:p w14:paraId="4C8122CA" w14:textId="2C2238E9" w:rsidR="00273BBE" w:rsidRDefault="00273BBE" w:rsidP="00273BBE"/>
    <w:p w14:paraId="7574ABC7" w14:textId="77777777" w:rsidR="00273BBE" w:rsidRDefault="00273BBE" w:rsidP="00273BBE"/>
    <w:p w14:paraId="17EEE74F" w14:textId="5BB89A62" w:rsidR="00273BBE" w:rsidRDefault="00273BBE" w:rsidP="00273BBE"/>
    <w:p w14:paraId="432C7879" w14:textId="77777777" w:rsidR="00273BBE" w:rsidRDefault="00273BBE" w:rsidP="00273BBE"/>
    <w:p w14:paraId="1C168B55" w14:textId="3E3FDC45" w:rsidR="00273BBE" w:rsidRDefault="000E0D12" w:rsidP="00273BBE">
      <w:r w:rsidRPr="00C64830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32F20FF2" wp14:editId="0B5A7854">
            <wp:simplePos x="0" y="0"/>
            <wp:positionH relativeFrom="margin">
              <wp:posOffset>0</wp:posOffset>
            </wp:positionH>
            <wp:positionV relativeFrom="margin">
              <wp:posOffset>5130800</wp:posOffset>
            </wp:positionV>
            <wp:extent cx="2867025" cy="2324100"/>
            <wp:effectExtent l="0" t="0" r="9525" b="0"/>
            <wp:wrapSquare wrapText="bothSides"/>
            <wp:docPr id="37" name="Picture 2" descr="E:\حالات رسالتي\DPCP\مريم\IMG-20200325-WA001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E:\حالات رسالتي\DPCP\مريم\IMG-20200325-WA001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8506" b="11914"/>
                    <a:stretch/>
                  </pic:blipFill>
                  <pic:spPr bwMode="auto">
                    <a:xfrm>
                      <a:off x="0" y="0"/>
                      <a:ext cx="286702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7EBF966" w14:textId="77777777" w:rsidR="00273BBE" w:rsidRDefault="00273BBE" w:rsidP="00273BBE"/>
    <w:p w14:paraId="22CB7667" w14:textId="77777777" w:rsidR="00273BBE" w:rsidRDefault="00273BBE" w:rsidP="00273BBE"/>
    <w:p w14:paraId="728A17AB" w14:textId="77777777" w:rsidR="00273BBE" w:rsidRDefault="00273BBE" w:rsidP="00273BBE"/>
    <w:p w14:paraId="36BAFB8D" w14:textId="77777777" w:rsidR="00273BBE" w:rsidRDefault="00273BBE" w:rsidP="00273BBE"/>
    <w:p w14:paraId="3E511096" w14:textId="257EC4C6" w:rsidR="00273BBE" w:rsidRPr="00C64830" w:rsidRDefault="0085562A" w:rsidP="00273BBE">
      <w:pPr>
        <w:jc w:val="center"/>
        <w:rPr>
          <w:rFonts w:asciiTheme="majorBidi" w:hAnsiTheme="majorBidi" w:cstheme="majorBidi"/>
          <w:b/>
          <w:bCs/>
          <w:szCs w:val="28"/>
          <w:lang w:bidi="ar-EG"/>
        </w:rPr>
      </w:pPr>
      <w:r>
        <w:rPr>
          <w:rFonts w:asciiTheme="majorBidi" w:hAnsiTheme="majorBidi" w:cstheme="majorBidi"/>
          <w:b/>
          <w:bCs/>
          <w:szCs w:val="28"/>
          <w:lang w:bidi="ar-EG"/>
        </w:rPr>
        <w:t xml:space="preserve">Fig. 8: </w:t>
      </w:r>
      <w:r w:rsidR="00273BBE" w:rsidRPr="00C64830">
        <w:rPr>
          <w:rFonts w:asciiTheme="majorBidi" w:hAnsiTheme="majorBidi" w:cstheme="majorBidi"/>
          <w:b/>
          <w:bCs/>
          <w:szCs w:val="28"/>
          <w:lang w:bidi="ar-EG"/>
        </w:rPr>
        <w:t>reaction to DPCP application in the form sever</w:t>
      </w:r>
      <w:r w:rsidR="00273BBE">
        <w:rPr>
          <w:rFonts w:asciiTheme="majorBidi" w:hAnsiTheme="majorBidi" w:cstheme="majorBidi"/>
          <w:b/>
          <w:bCs/>
          <w:szCs w:val="28"/>
          <w:lang w:bidi="ar-EG"/>
        </w:rPr>
        <w:t>e</w:t>
      </w:r>
      <w:r w:rsidR="00273BBE" w:rsidRPr="00C64830">
        <w:rPr>
          <w:rFonts w:asciiTheme="majorBidi" w:hAnsiTheme="majorBidi" w:cstheme="majorBidi"/>
          <w:b/>
          <w:bCs/>
          <w:szCs w:val="28"/>
          <w:lang w:bidi="ar-EG"/>
        </w:rPr>
        <w:t xml:space="preserve"> redness</w:t>
      </w:r>
      <w:r w:rsidR="00273BBE">
        <w:rPr>
          <w:rFonts w:asciiTheme="majorBidi" w:hAnsiTheme="majorBidi" w:cstheme="majorBidi"/>
          <w:b/>
          <w:bCs/>
          <w:szCs w:val="28"/>
          <w:lang w:bidi="ar-EG"/>
        </w:rPr>
        <w:t xml:space="preserve"> and vesiculation</w:t>
      </w:r>
      <w:r w:rsidR="00273BBE" w:rsidRPr="00C64830">
        <w:rPr>
          <w:rFonts w:asciiTheme="majorBidi" w:hAnsiTheme="majorBidi" w:cstheme="majorBidi"/>
          <w:b/>
          <w:bCs/>
          <w:szCs w:val="28"/>
          <w:lang w:bidi="ar-EG"/>
        </w:rPr>
        <w:t xml:space="preserve"> in patient no.2</w:t>
      </w:r>
      <w:r w:rsidR="00E961A3">
        <w:rPr>
          <w:rFonts w:asciiTheme="majorBidi" w:hAnsiTheme="majorBidi" w:cstheme="majorBidi"/>
          <w:b/>
          <w:bCs/>
          <w:szCs w:val="28"/>
          <w:lang w:bidi="ar-EG"/>
        </w:rPr>
        <w:t>9</w:t>
      </w:r>
    </w:p>
    <w:sectPr w:rsidR="00273BBE" w:rsidRPr="00C64830" w:rsidSect="00887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74C"/>
    <w:rsid w:val="0008374C"/>
    <w:rsid w:val="000E0D12"/>
    <w:rsid w:val="00135785"/>
    <w:rsid w:val="00273BBE"/>
    <w:rsid w:val="006C7D29"/>
    <w:rsid w:val="00833600"/>
    <w:rsid w:val="0085562A"/>
    <w:rsid w:val="00887441"/>
    <w:rsid w:val="00E9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42A1B"/>
  <w15:chartTrackingRefBased/>
  <w15:docId w15:val="{3FD3E31F-D156-4F79-B3E9-011D3266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74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een bedair</dc:creator>
  <cp:keywords/>
  <dc:description/>
  <cp:lastModifiedBy>Lavanya Ganesan</cp:lastModifiedBy>
  <cp:revision>6</cp:revision>
  <dcterms:created xsi:type="dcterms:W3CDTF">2021-10-16T14:08:00Z</dcterms:created>
  <dcterms:modified xsi:type="dcterms:W3CDTF">2022-10-07T06:35:00Z</dcterms:modified>
</cp:coreProperties>
</file>